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E15" w:rsidRDefault="00342E15" w:rsidP="00342E15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Cs w:val="20"/>
        </w:rPr>
        <w:t>Supporting Data</w:t>
      </w:r>
    </w:p>
    <w:p w:rsidR="00342E15" w:rsidRDefault="00342E15" w:rsidP="00342E15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bookmarkStart w:id="0" w:name="_GoBack"/>
      <w:bookmarkEnd w:id="0"/>
    </w:p>
    <w:p w:rsidR="00342E15" w:rsidRPr="00AF12CD" w:rsidRDefault="00342E15" w:rsidP="00342E15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proofErr w:type="gramStart"/>
      <w:r w:rsidRPr="00AF12CD">
        <w:rPr>
          <w:rFonts w:ascii="Times New Roman" w:hAnsi="Times New Roman" w:cs="Times New Roman"/>
          <w:b/>
          <w:color w:val="000000" w:themeColor="text1"/>
          <w:szCs w:val="20"/>
        </w:rPr>
        <w:t>S2 Table.</w:t>
      </w:r>
      <w:proofErr w:type="gramEnd"/>
      <w:r w:rsidRPr="00AF12CD">
        <w:rPr>
          <w:rFonts w:ascii="Times New Roman" w:hAnsi="Times New Roman" w:cs="Times New Roman"/>
          <w:b/>
          <w:color w:val="000000" w:themeColor="text1"/>
          <w:szCs w:val="20"/>
        </w:rPr>
        <w:t xml:space="preserve"> Vector of summed log evidences of motor imagery (MI) for Bayesian Model selection (BMS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376"/>
      </w:tblGrid>
      <w:tr w:rsidR="00342E15" w:rsidTr="00D011A1">
        <w:trPr>
          <w:trHeight w:val="324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342E15" w:rsidRPr="00AF12CD" w:rsidRDefault="00342E15" w:rsidP="00D011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  <w:p w:rsidR="00342E15" w:rsidRDefault="00342E15" w:rsidP="00D011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Value of Model</w:t>
            </w:r>
          </w:p>
        </w:tc>
        <w:tc>
          <w:tcPr>
            <w:tcW w:w="4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2E15" w:rsidRDefault="00342E15" w:rsidP="00D011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Motor Imagery (MI)</w:t>
            </w:r>
          </w:p>
        </w:tc>
      </w:tr>
      <w:tr w:rsidR="00342E15" w:rsidTr="00D011A1">
        <w:trPr>
          <w:trHeight w:val="324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342E15" w:rsidRPr="00153D8A" w:rsidRDefault="00342E15" w:rsidP="00D011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42E15" w:rsidRDefault="00342E15" w:rsidP="00D011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Correct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42E15" w:rsidRDefault="00342E15" w:rsidP="00D011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Incorrect</w:t>
            </w:r>
          </w:p>
        </w:tc>
      </w:tr>
      <w:tr w:rsidR="00342E15" w:rsidRPr="000B3879" w:rsidTr="00D011A1">
        <w:trPr>
          <w:trHeight w:val="324"/>
        </w:trPr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216537433079954e+05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1.208848039760026e+05</w:t>
            </w:r>
          </w:p>
        </w:tc>
      </w:tr>
      <w:tr w:rsidR="00342E15" w:rsidRPr="000B3879" w:rsidTr="00D011A1">
        <w:trPr>
          <w:trHeight w:val="324"/>
        </w:trPr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359557092180738e+05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1.116779568945040e+05</w:t>
            </w:r>
          </w:p>
        </w:tc>
      </w:tr>
      <w:tr w:rsidR="00342E15" w:rsidRPr="000B3879" w:rsidTr="00D011A1">
        <w:trPr>
          <w:trHeight w:val="324"/>
        </w:trPr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164044721554270e+05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1.377416256196867e+05</w:t>
            </w:r>
          </w:p>
        </w:tc>
      </w:tr>
      <w:tr w:rsidR="00342E15" w:rsidRPr="000B3879" w:rsidTr="00D011A1">
        <w:trPr>
          <w:trHeight w:val="324"/>
        </w:trPr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276894013582471e+05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1.184294071750515e+05</w:t>
            </w:r>
          </w:p>
        </w:tc>
      </w:tr>
      <w:tr w:rsidR="00342E15" w:rsidRPr="000B3879" w:rsidTr="00D011A1">
        <w:trPr>
          <w:trHeight w:val="324"/>
        </w:trPr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255530752509791e+05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1.263249805578152e+05</w:t>
            </w:r>
          </w:p>
        </w:tc>
      </w:tr>
      <w:tr w:rsidR="00342E15" w:rsidRPr="000B3879" w:rsidTr="00D011A1">
        <w:trPr>
          <w:trHeight w:val="324"/>
        </w:trPr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1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271027028587433e+05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1.212700888834289e+05</w:t>
            </w:r>
          </w:p>
        </w:tc>
      </w:tr>
      <w:tr w:rsidR="00342E15" w:rsidRPr="000B3879" w:rsidTr="00D011A1">
        <w:trPr>
          <w:trHeight w:val="324"/>
        </w:trPr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167601979926631e+05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1.189849451795160e+05</w:t>
            </w:r>
          </w:p>
        </w:tc>
      </w:tr>
      <w:tr w:rsidR="00342E15" w:rsidRPr="000B3879" w:rsidTr="00D011A1">
        <w:trPr>
          <w:trHeight w:val="324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226607469576567e+05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342E15" w:rsidRPr="000B3879" w:rsidRDefault="00342E15" w:rsidP="00D011A1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1.224932603160980e+05</w:t>
            </w:r>
          </w:p>
        </w:tc>
      </w:tr>
    </w:tbl>
    <w:p w:rsidR="00342E15" w:rsidRPr="00153D8A" w:rsidRDefault="00342E15" w:rsidP="00342E15"/>
    <w:p w:rsidR="00D8017E" w:rsidRDefault="00342E15"/>
    <w:sectPr w:rsidR="00D801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E15"/>
    <w:rsid w:val="00342E15"/>
    <w:rsid w:val="00A76A82"/>
    <w:rsid w:val="00B3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1E1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E1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E1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1-03T05:35:00Z</dcterms:created>
  <dcterms:modified xsi:type="dcterms:W3CDTF">2018-01-03T05:35:00Z</dcterms:modified>
</cp:coreProperties>
</file>